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1A3F6" w14:textId="493BE89C" w:rsidR="00BE018C" w:rsidRDefault="00213822" w:rsidP="002C622E">
      <w:pPr>
        <w:spacing w:line="480" w:lineRule="auto"/>
        <w:rPr>
          <w:b/>
          <w:sz w:val="24"/>
          <w:szCs w:val="24"/>
        </w:rPr>
      </w:pPr>
      <w:r w:rsidRPr="00213822">
        <w:rPr>
          <w:b/>
          <w:sz w:val="24"/>
          <w:szCs w:val="24"/>
        </w:rPr>
        <w:t xml:space="preserve">S1 </w:t>
      </w:r>
      <w:r w:rsidR="000471A1" w:rsidRPr="000471A1">
        <w:rPr>
          <w:b/>
          <w:sz w:val="24"/>
          <w:szCs w:val="24"/>
        </w:rPr>
        <w:t>Analysis plan</w:t>
      </w:r>
      <w:r w:rsidRPr="00213822">
        <w:rPr>
          <w:b/>
          <w:sz w:val="24"/>
          <w:szCs w:val="24"/>
        </w:rPr>
        <w:t xml:space="preserve">. </w:t>
      </w:r>
      <w:r w:rsidRPr="005E421F">
        <w:rPr>
          <w:sz w:val="24"/>
          <w:szCs w:val="24"/>
        </w:rPr>
        <w:t>Prospective analysis plan</w:t>
      </w:r>
      <w:r w:rsidR="00E36A3C" w:rsidRPr="005E421F">
        <w:rPr>
          <w:sz w:val="24"/>
          <w:szCs w:val="24"/>
        </w:rPr>
        <w:t>.</w:t>
      </w:r>
    </w:p>
    <w:p w14:paraId="5BDAD3EF" w14:textId="77777777" w:rsidR="001F6671" w:rsidRDefault="001F6671" w:rsidP="00AF1FEB">
      <w:pPr>
        <w:spacing w:line="480" w:lineRule="auto"/>
        <w:rPr>
          <w:sz w:val="24"/>
          <w:szCs w:val="24"/>
        </w:rPr>
      </w:pPr>
    </w:p>
    <w:p w14:paraId="1E7DA1A2" w14:textId="23ABFF25" w:rsidR="00CC5B5A" w:rsidRPr="00B506A5" w:rsidRDefault="001F6671" w:rsidP="00AF1FEB">
      <w:pPr>
        <w:spacing w:line="480" w:lineRule="auto"/>
        <w:rPr>
          <w:sz w:val="24"/>
          <w:szCs w:val="24"/>
        </w:rPr>
      </w:pPr>
      <w:r w:rsidRPr="00B506A5">
        <w:rPr>
          <w:sz w:val="24"/>
          <w:szCs w:val="24"/>
        </w:rPr>
        <w:t>During the revisions, we have made several ch</w:t>
      </w:r>
      <w:bookmarkStart w:id="0" w:name="_GoBack"/>
      <w:bookmarkEnd w:id="0"/>
      <w:r w:rsidRPr="00B506A5">
        <w:rPr>
          <w:sz w:val="24"/>
          <w:szCs w:val="24"/>
        </w:rPr>
        <w:t xml:space="preserve">anges to the analysis plan following the editors’ and reviewers’ suggestions. This prospective analysis plan is the </w:t>
      </w:r>
      <w:r w:rsidR="005F08E8">
        <w:rPr>
          <w:sz w:val="24"/>
          <w:szCs w:val="24"/>
        </w:rPr>
        <w:t xml:space="preserve">original </w:t>
      </w:r>
      <w:r w:rsidRPr="00B506A5">
        <w:rPr>
          <w:sz w:val="24"/>
          <w:szCs w:val="24"/>
        </w:rPr>
        <w:t xml:space="preserve">version. Details of the changes can be found </w:t>
      </w:r>
      <w:r w:rsidR="001C59D8" w:rsidRPr="00B506A5">
        <w:rPr>
          <w:sz w:val="24"/>
          <w:szCs w:val="24"/>
        </w:rPr>
        <w:t>at the end of this plan.</w:t>
      </w:r>
    </w:p>
    <w:p w14:paraId="426435B6" w14:textId="77777777" w:rsidR="001C59D8" w:rsidRPr="00AF1FEB" w:rsidRDefault="001C59D8" w:rsidP="00AF1FEB">
      <w:pPr>
        <w:spacing w:line="480" w:lineRule="auto"/>
        <w:rPr>
          <w:b/>
          <w:sz w:val="24"/>
          <w:szCs w:val="24"/>
        </w:rPr>
      </w:pPr>
    </w:p>
    <w:p w14:paraId="67F05C66" w14:textId="77777777" w:rsidR="005F08E8" w:rsidRPr="006F38EC" w:rsidRDefault="005F08E8" w:rsidP="005F08E8">
      <w:pPr>
        <w:spacing w:line="480" w:lineRule="auto"/>
        <w:rPr>
          <w:b/>
          <w:sz w:val="24"/>
          <w:szCs w:val="24"/>
        </w:rPr>
      </w:pPr>
      <w:r w:rsidRPr="006F38EC">
        <w:rPr>
          <w:b/>
          <w:sz w:val="24"/>
          <w:szCs w:val="24"/>
        </w:rPr>
        <w:t>Objective</w:t>
      </w:r>
    </w:p>
    <w:p w14:paraId="0B159E2F" w14:textId="77777777" w:rsidR="005F08E8" w:rsidRPr="006F38EC" w:rsidRDefault="005F08E8" w:rsidP="005F08E8">
      <w:pPr>
        <w:spacing w:line="480" w:lineRule="auto"/>
        <w:rPr>
          <w:sz w:val="24"/>
          <w:szCs w:val="24"/>
        </w:rPr>
      </w:pPr>
      <w:r w:rsidRPr="006F38EC">
        <w:rPr>
          <w:sz w:val="24"/>
          <w:szCs w:val="24"/>
        </w:rPr>
        <w:t>To test the hypothesis that unimproved housing is associated with higher odds of developmental delays in three early childhood development (ECD) domains (learning-cognition, literacy-numeracy, and socio-emotional development) among children aged 36 to 59 months, and if the association varies by gender, residence of the child, and the country’s income group.</w:t>
      </w:r>
    </w:p>
    <w:p w14:paraId="57621E7B" w14:textId="77777777" w:rsidR="005F08E8" w:rsidRPr="006F38EC" w:rsidRDefault="005F08E8" w:rsidP="005F08E8">
      <w:pPr>
        <w:spacing w:line="480" w:lineRule="auto"/>
        <w:rPr>
          <w:sz w:val="24"/>
          <w:szCs w:val="24"/>
        </w:rPr>
      </w:pPr>
    </w:p>
    <w:p w14:paraId="6A38315E" w14:textId="77777777" w:rsidR="005F08E8" w:rsidRPr="006F38EC" w:rsidRDefault="005F08E8" w:rsidP="005F08E8">
      <w:pPr>
        <w:spacing w:line="480" w:lineRule="auto"/>
        <w:rPr>
          <w:b/>
          <w:sz w:val="24"/>
          <w:szCs w:val="24"/>
        </w:rPr>
      </w:pPr>
      <w:r w:rsidRPr="006F38EC">
        <w:rPr>
          <w:b/>
          <w:sz w:val="24"/>
          <w:szCs w:val="24"/>
        </w:rPr>
        <w:t>Data source</w:t>
      </w:r>
    </w:p>
    <w:p w14:paraId="08CAD771" w14:textId="77777777" w:rsidR="005F08E8" w:rsidRPr="006F38EC" w:rsidRDefault="005F08E8" w:rsidP="005F08E8">
      <w:pPr>
        <w:spacing w:line="480" w:lineRule="auto"/>
        <w:rPr>
          <w:sz w:val="24"/>
          <w:szCs w:val="24"/>
        </w:rPr>
      </w:pPr>
      <w:r w:rsidRPr="006F38EC">
        <w:rPr>
          <w:sz w:val="24"/>
          <w:szCs w:val="24"/>
        </w:rPr>
        <w:t xml:space="preserve">Multiple Indicator Cluster Surveys (MICS) are population-based cross-sectional household surveys carried out at approximately 5-year intervals in a range of countries, mainly LMICs [1]. We will extract data from the most recent round of MICS completed in SSA countries that: (1) included information on housing quality and ECD; (2) were nationally (rather than subnational) representative; and (3) were publicly available on the MICS website (http://mics.unicef.org) before May 2020. </w:t>
      </w:r>
    </w:p>
    <w:p w14:paraId="68B7B9EE" w14:textId="77777777" w:rsidR="005F08E8" w:rsidRPr="006F38EC" w:rsidRDefault="005F08E8" w:rsidP="005F08E8">
      <w:pPr>
        <w:spacing w:line="480" w:lineRule="auto"/>
        <w:rPr>
          <w:sz w:val="24"/>
          <w:szCs w:val="24"/>
        </w:rPr>
      </w:pPr>
    </w:p>
    <w:p w14:paraId="6B64BBEC" w14:textId="77777777" w:rsidR="005F08E8" w:rsidRPr="006F38EC" w:rsidRDefault="005F08E8" w:rsidP="005F08E8">
      <w:pPr>
        <w:spacing w:line="480" w:lineRule="auto"/>
        <w:rPr>
          <w:b/>
          <w:sz w:val="24"/>
          <w:szCs w:val="24"/>
        </w:rPr>
      </w:pPr>
      <w:r w:rsidRPr="006F38EC">
        <w:rPr>
          <w:b/>
          <w:sz w:val="24"/>
          <w:szCs w:val="24"/>
        </w:rPr>
        <w:t>Outcome</w:t>
      </w:r>
    </w:p>
    <w:p w14:paraId="128A2C1F" w14:textId="6E6C7154" w:rsidR="005F08E8" w:rsidRPr="006F38EC" w:rsidRDefault="005F08E8" w:rsidP="005F08E8">
      <w:pPr>
        <w:spacing w:line="480" w:lineRule="auto"/>
        <w:rPr>
          <w:sz w:val="24"/>
          <w:szCs w:val="24"/>
        </w:rPr>
      </w:pPr>
      <w:r w:rsidRPr="006F38EC">
        <w:rPr>
          <w:sz w:val="24"/>
          <w:szCs w:val="24"/>
        </w:rPr>
        <w:lastRenderedPageBreak/>
        <w:t>The MICS contained Early Childhood Development Index (ECDI) data that was collected as a questionnaire. The 10-item ECDI assesses four domains of development: literacy-numeracy, physical, social-emotional, and learning [2]. We will define children’s developmental delay in each domain as the child failing more than one item in the domain [2]. We will select the developmental delay in the literacy-numeracy, learning, and social-emotional domains as outcomes. The physical domain will be excluded from this study because the sensitivity of was low [3,4].</w:t>
      </w:r>
    </w:p>
    <w:p w14:paraId="59CB5D94" w14:textId="77777777" w:rsidR="005F08E8" w:rsidRPr="006F38EC" w:rsidRDefault="005F08E8" w:rsidP="005F08E8">
      <w:pPr>
        <w:spacing w:line="480" w:lineRule="auto"/>
        <w:rPr>
          <w:sz w:val="24"/>
          <w:szCs w:val="24"/>
        </w:rPr>
      </w:pPr>
    </w:p>
    <w:p w14:paraId="69D1D912" w14:textId="77777777" w:rsidR="005F08E8" w:rsidRPr="006F38EC" w:rsidRDefault="005F08E8" w:rsidP="005F08E8">
      <w:pPr>
        <w:spacing w:line="480" w:lineRule="auto"/>
        <w:rPr>
          <w:b/>
          <w:sz w:val="24"/>
          <w:szCs w:val="24"/>
        </w:rPr>
      </w:pPr>
      <w:r w:rsidRPr="006F38EC">
        <w:rPr>
          <w:b/>
          <w:sz w:val="24"/>
          <w:szCs w:val="24"/>
        </w:rPr>
        <w:t>Exposure</w:t>
      </w:r>
    </w:p>
    <w:p w14:paraId="32816D5E" w14:textId="5004CA47" w:rsidR="005F08E8" w:rsidRPr="006F38EC" w:rsidRDefault="005F08E8" w:rsidP="005F08E8">
      <w:pPr>
        <w:spacing w:line="480" w:lineRule="auto"/>
        <w:rPr>
          <w:sz w:val="24"/>
          <w:szCs w:val="24"/>
        </w:rPr>
      </w:pPr>
      <w:r w:rsidRPr="006F38EC">
        <w:rPr>
          <w:sz w:val="24"/>
          <w:szCs w:val="24"/>
        </w:rPr>
        <w:t xml:space="preserve">We will define unimproved housing based on the definition of slums developed for the Sustainable Development Goals by the United Nations [5]. We will classify an unimproved house as one in which the inhabitants suffer one or more of the following household deprivations: (1) Lack of access to improved water source; (2) Lack of access to improved sanitation facilities; (3) Lack of sufficient living area; and (4) Lack of housing durability. The fifth dimension of deprivation “Lack of security of tenure” proposed by the UN will be excluded from our definition for the lack of internationally comparable data [5]. The measurement criteria for the unimproved water source and sanitation facilities will be aligned with The World Health Organization and United Nations Children’s Fund (WHO/UNICEF) Joint Monitoring </w:t>
      </w:r>
      <w:proofErr w:type="spellStart"/>
      <w:r w:rsidRPr="006F38EC">
        <w:rPr>
          <w:sz w:val="24"/>
          <w:szCs w:val="24"/>
        </w:rPr>
        <w:t>Programme</w:t>
      </w:r>
      <w:proofErr w:type="spellEnd"/>
      <w:r w:rsidRPr="006F38EC">
        <w:rPr>
          <w:sz w:val="24"/>
          <w:szCs w:val="24"/>
        </w:rPr>
        <w:t xml:space="preserve"> for Water Supply, Sanitation and Hygiene [6]. Living area will be considered insufficient for the household members if more than three people share the same habitable room [5]. A house will be considered to have a lack of housing durability if more than one out of </w:t>
      </w:r>
      <w:r w:rsidRPr="006F38EC">
        <w:rPr>
          <w:sz w:val="24"/>
          <w:szCs w:val="24"/>
        </w:rPr>
        <w:lastRenderedPageBreak/>
        <w:t xml:space="preserve">three of the materials for the walls, roof. and floor were unfinished [7,8]. </w:t>
      </w:r>
    </w:p>
    <w:p w14:paraId="2A4D8338" w14:textId="77777777" w:rsidR="005F08E8" w:rsidRPr="006F38EC" w:rsidRDefault="005F08E8" w:rsidP="005F08E8">
      <w:pPr>
        <w:spacing w:line="480" w:lineRule="auto"/>
        <w:rPr>
          <w:sz w:val="24"/>
          <w:szCs w:val="24"/>
        </w:rPr>
      </w:pPr>
    </w:p>
    <w:p w14:paraId="7AAFCD89" w14:textId="77777777" w:rsidR="005F08E8" w:rsidRPr="006F38EC" w:rsidRDefault="005F08E8" w:rsidP="005F08E8">
      <w:pPr>
        <w:spacing w:line="480" w:lineRule="auto"/>
        <w:rPr>
          <w:b/>
          <w:sz w:val="24"/>
          <w:szCs w:val="24"/>
        </w:rPr>
      </w:pPr>
      <w:r w:rsidRPr="006F38EC">
        <w:rPr>
          <w:b/>
          <w:i/>
          <w:sz w:val="24"/>
          <w:szCs w:val="24"/>
        </w:rPr>
        <w:t xml:space="preserve">A priori </w:t>
      </w:r>
      <w:r w:rsidRPr="006F38EC">
        <w:rPr>
          <w:b/>
          <w:sz w:val="24"/>
          <w:szCs w:val="24"/>
        </w:rPr>
        <w:t xml:space="preserve">confounding variables </w:t>
      </w:r>
    </w:p>
    <w:p w14:paraId="456D0AF0" w14:textId="62D0F270" w:rsidR="005F08E8" w:rsidRPr="006F38EC" w:rsidRDefault="005F08E8" w:rsidP="005F08E8">
      <w:pPr>
        <w:spacing w:line="480" w:lineRule="auto"/>
        <w:rPr>
          <w:sz w:val="24"/>
          <w:szCs w:val="24"/>
        </w:rPr>
      </w:pPr>
      <w:r w:rsidRPr="006F38EC">
        <w:rPr>
          <w:sz w:val="24"/>
          <w:szCs w:val="24"/>
        </w:rPr>
        <w:t>We will include the following covariates: age (months) and gender of the child, maternal education, urban or rural residence, and household wealth. The construction of the wealth index in MICS includes selecting a basket of asset indicator variables, which usually include housing materials, water, and sanitation [9]. Aligned with previous studies [7</w:t>
      </w:r>
      <w:r>
        <w:rPr>
          <w:sz w:val="24"/>
          <w:szCs w:val="24"/>
        </w:rPr>
        <w:t>,8</w:t>
      </w:r>
      <w:r w:rsidRPr="006F38EC">
        <w:rPr>
          <w:sz w:val="24"/>
          <w:szCs w:val="24"/>
        </w:rPr>
        <w:t>], we will construct a bespoke wealth index excluding these exposure variables is recommended by MICS to avoid concerns relating to tautology. We will select the ownerships of the durable assets as the asset indicator variables, which were commonly used in MICS to construct the wealth index [9]. In each country, we will exclude indicators where &lt;5% or &gt;95% of households owned the asset.</w:t>
      </w:r>
    </w:p>
    <w:p w14:paraId="034970EF" w14:textId="77777777" w:rsidR="005F08E8" w:rsidRPr="006F38EC" w:rsidRDefault="005F08E8" w:rsidP="005F08E8">
      <w:pPr>
        <w:spacing w:line="480" w:lineRule="auto"/>
        <w:rPr>
          <w:b/>
          <w:sz w:val="24"/>
          <w:szCs w:val="24"/>
        </w:rPr>
      </w:pPr>
    </w:p>
    <w:p w14:paraId="337E28D6" w14:textId="77777777" w:rsidR="005F08E8" w:rsidRPr="006F38EC" w:rsidRDefault="005F08E8" w:rsidP="005F08E8">
      <w:pPr>
        <w:spacing w:line="480" w:lineRule="auto"/>
        <w:rPr>
          <w:b/>
          <w:sz w:val="24"/>
          <w:szCs w:val="24"/>
        </w:rPr>
      </w:pPr>
      <w:r w:rsidRPr="006F38EC">
        <w:rPr>
          <w:b/>
          <w:sz w:val="24"/>
          <w:szCs w:val="24"/>
        </w:rPr>
        <w:t>Statistical analysis</w:t>
      </w:r>
    </w:p>
    <w:p w14:paraId="4AF811E4" w14:textId="654E6550" w:rsidR="00A835E9" w:rsidRPr="00D125AA" w:rsidRDefault="005F08E8" w:rsidP="00D125AA">
      <w:pPr>
        <w:spacing w:line="480" w:lineRule="auto"/>
        <w:rPr>
          <w:sz w:val="24"/>
          <w:szCs w:val="24"/>
        </w:rPr>
      </w:pPr>
      <w:r w:rsidRPr="006F38EC">
        <w:rPr>
          <w:sz w:val="24"/>
          <w:szCs w:val="24"/>
        </w:rPr>
        <w:t xml:space="preserve">In each country, we will investigate the relation between unimproved housing and ECD using multivariate logistic regressions. The outcome of interest will be the developmental delay in each of the three ECD domains and the exposure will be one of the four dimensions of household deprivations or unimproved housing. In all models, we will control the same set of </w:t>
      </w:r>
      <w:r w:rsidRPr="008135F8">
        <w:rPr>
          <w:i/>
          <w:sz w:val="24"/>
          <w:szCs w:val="24"/>
        </w:rPr>
        <w:t>a priori</w:t>
      </w:r>
      <w:r w:rsidRPr="006F38EC">
        <w:rPr>
          <w:sz w:val="24"/>
          <w:szCs w:val="24"/>
        </w:rPr>
        <w:t xml:space="preserve"> confounding variables. We will conduct random effects meta-analyses with the </w:t>
      </w:r>
      <w:proofErr w:type="spellStart"/>
      <w:r w:rsidRPr="006F38EC">
        <w:rPr>
          <w:sz w:val="24"/>
          <w:szCs w:val="24"/>
        </w:rPr>
        <w:t>DerSimonian</w:t>
      </w:r>
      <w:proofErr w:type="spellEnd"/>
      <w:r w:rsidRPr="006F38EC">
        <w:rPr>
          <w:sz w:val="24"/>
          <w:szCs w:val="24"/>
        </w:rPr>
        <w:t xml:space="preserve"> and Laird method [10] to relate the country-specific estimates for the effects of unimproved housing on ECD to the pooled estimates for the 20 SSA countries. </w:t>
      </w:r>
    </w:p>
    <w:p w14:paraId="49E940DD" w14:textId="77777777" w:rsidR="00584C39" w:rsidRDefault="002C622E" w:rsidP="007A3F40">
      <w:pPr>
        <w:rPr>
          <w:b/>
          <w:sz w:val="24"/>
        </w:rPr>
      </w:pPr>
      <w:r w:rsidRPr="00C35CE1">
        <w:rPr>
          <w:rFonts w:hint="eastAsia"/>
          <w:b/>
          <w:sz w:val="24"/>
        </w:rPr>
        <w:lastRenderedPageBreak/>
        <w:t>R</w:t>
      </w:r>
      <w:r w:rsidRPr="00C35CE1">
        <w:rPr>
          <w:b/>
          <w:sz w:val="24"/>
        </w:rPr>
        <w:t>eferences</w:t>
      </w:r>
    </w:p>
    <w:p w14:paraId="7EC101C8" w14:textId="3D7DFD92" w:rsidR="00CC5B5A" w:rsidRDefault="00CC5B5A" w:rsidP="007A3F40">
      <w:pPr>
        <w:rPr>
          <w:b/>
          <w:sz w:val="24"/>
        </w:rPr>
      </w:pPr>
    </w:p>
    <w:p w14:paraId="2CA125F9" w14:textId="6E85732B" w:rsidR="005F08E8" w:rsidRPr="006F38EC" w:rsidRDefault="005F08E8" w:rsidP="005F08E8">
      <w:pPr>
        <w:rPr>
          <w:sz w:val="20"/>
          <w:szCs w:val="20"/>
        </w:rPr>
      </w:pPr>
      <w:r w:rsidRPr="006F38EC">
        <w:rPr>
          <w:sz w:val="20"/>
          <w:szCs w:val="20"/>
        </w:rPr>
        <w:t>1.</w:t>
      </w:r>
      <w:r w:rsidRPr="006F38EC">
        <w:rPr>
          <w:sz w:val="20"/>
          <w:szCs w:val="20"/>
        </w:rPr>
        <w:tab/>
      </w:r>
      <w:r w:rsidRPr="005F08E8">
        <w:rPr>
          <w:sz w:val="20"/>
          <w:szCs w:val="20"/>
        </w:rPr>
        <w:t>UNICEF. Multiple Indicator Cluster Survey (MICS) [cited May 22 2020]. Available from: http://mics.unicef.org.</w:t>
      </w:r>
    </w:p>
    <w:p w14:paraId="3D3A8C3C" w14:textId="77777777" w:rsidR="005F08E8" w:rsidRPr="006F38EC" w:rsidRDefault="005F08E8" w:rsidP="005F08E8">
      <w:pPr>
        <w:rPr>
          <w:sz w:val="20"/>
          <w:szCs w:val="20"/>
        </w:rPr>
      </w:pPr>
      <w:r w:rsidRPr="006F38EC">
        <w:rPr>
          <w:sz w:val="20"/>
          <w:szCs w:val="20"/>
        </w:rPr>
        <w:t>2.</w:t>
      </w:r>
      <w:r w:rsidRPr="006F38EC">
        <w:rPr>
          <w:sz w:val="20"/>
          <w:szCs w:val="20"/>
        </w:rPr>
        <w:tab/>
        <w:t xml:space="preserve">UNICEF Data and Analytics Section. Development </w:t>
      </w:r>
      <w:proofErr w:type="gramStart"/>
      <w:r w:rsidRPr="006F38EC">
        <w:rPr>
          <w:sz w:val="20"/>
          <w:szCs w:val="20"/>
        </w:rPr>
        <w:t>Of</w:t>
      </w:r>
      <w:proofErr w:type="gramEnd"/>
      <w:r w:rsidRPr="006F38EC">
        <w:rPr>
          <w:sz w:val="20"/>
          <w:szCs w:val="20"/>
        </w:rPr>
        <w:t xml:space="preserve"> The Early Childhood Development Index In MICS Surveys: New York; 2017.</w:t>
      </w:r>
    </w:p>
    <w:p w14:paraId="0A22BE48" w14:textId="16B7E0E1" w:rsidR="005F08E8" w:rsidRPr="006F38EC" w:rsidRDefault="005F08E8" w:rsidP="005F08E8">
      <w:pPr>
        <w:rPr>
          <w:sz w:val="20"/>
          <w:szCs w:val="20"/>
        </w:rPr>
      </w:pPr>
      <w:r w:rsidRPr="006F38EC">
        <w:rPr>
          <w:sz w:val="20"/>
          <w:szCs w:val="20"/>
        </w:rPr>
        <w:t>3.</w:t>
      </w:r>
      <w:r w:rsidRPr="006F38EC">
        <w:rPr>
          <w:sz w:val="20"/>
          <w:szCs w:val="20"/>
        </w:rPr>
        <w:tab/>
        <w:t xml:space="preserve">McCoy DC, Peet ED, </w:t>
      </w:r>
      <w:proofErr w:type="spellStart"/>
      <w:r w:rsidRPr="006F38EC">
        <w:rPr>
          <w:sz w:val="20"/>
          <w:szCs w:val="20"/>
        </w:rPr>
        <w:t>Ezzati</w:t>
      </w:r>
      <w:proofErr w:type="spellEnd"/>
      <w:r w:rsidRPr="006F38EC">
        <w:rPr>
          <w:sz w:val="20"/>
          <w:szCs w:val="20"/>
        </w:rPr>
        <w:t xml:space="preserve"> M, </w:t>
      </w:r>
      <w:proofErr w:type="spellStart"/>
      <w:r w:rsidRPr="006F38EC">
        <w:rPr>
          <w:sz w:val="20"/>
          <w:szCs w:val="20"/>
        </w:rPr>
        <w:t>Danaei</w:t>
      </w:r>
      <w:proofErr w:type="spellEnd"/>
      <w:r w:rsidRPr="006F38EC">
        <w:rPr>
          <w:sz w:val="20"/>
          <w:szCs w:val="20"/>
        </w:rPr>
        <w:t xml:space="preserve"> G, Black MM, Sudfeld CR, et al. Early Childhood Developmental Status in Low- and Middle-Income Countries: National, Regional, and Global Prevalence Estimates Using Predictive Modeling. PL</w:t>
      </w:r>
      <w:r w:rsidR="00FF03C5">
        <w:rPr>
          <w:sz w:val="20"/>
          <w:szCs w:val="20"/>
        </w:rPr>
        <w:t>O</w:t>
      </w:r>
      <w:r w:rsidRPr="006F38EC">
        <w:rPr>
          <w:sz w:val="20"/>
          <w:szCs w:val="20"/>
        </w:rPr>
        <w:t>S medicine. 2016;13(6</w:t>
      </w:r>
      <w:proofErr w:type="gramStart"/>
      <w:r w:rsidRPr="006F38EC">
        <w:rPr>
          <w:sz w:val="20"/>
          <w:szCs w:val="20"/>
        </w:rPr>
        <w:t>):e</w:t>
      </w:r>
      <w:proofErr w:type="gramEnd"/>
      <w:r w:rsidRPr="006F38EC">
        <w:rPr>
          <w:sz w:val="20"/>
          <w:szCs w:val="20"/>
        </w:rPr>
        <w:t>1002034.</w:t>
      </w:r>
    </w:p>
    <w:p w14:paraId="71EA7385" w14:textId="77777777" w:rsidR="005F08E8" w:rsidRPr="006F38EC" w:rsidRDefault="005F08E8" w:rsidP="005F08E8">
      <w:pPr>
        <w:rPr>
          <w:sz w:val="20"/>
          <w:szCs w:val="20"/>
        </w:rPr>
      </w:pPr>
      <w:r w:rsidRPr="006F38EC">
        <w:rPr>
          <w:sz w:val="20"/>
          <w:szCs w:val="20"/>
        </w:rPr>
        <w:t>4.</w:t>
      </w:r>
      <w:r w:rsidRPr="006F38EC">
        <w:rPr>
          <w:sz w:val="20"/>
          <w:szCs w:val="20"/>
        </w:rPr>
        <w:tab/>
        <w:t xml:space="preserve">Kang Y, Aguayo VM, Campbell RK, West KP. Association between stunting and early childhood development among children aged 36-59 months in South Asia. </w:t>
      </w:r>
      <w:proofErr w:type="spellStart"/>
      <w:r w:rsidRPr="006F38EC">
        <w:rPr>
          <w:sz w:val="20"/>
          <w:szCs w:val="20"/>
        </w:rPr>
        <w:t>Matern</w:t>
      </w:r>
      <w:proofErr w:type="spellEnd"/>
      <w:r w:rsidRPr="006F38EC">
        <w:rPr>
          <w:sz w:val="20"/>
          <w:szCs w:val="20"/>
        </w:rPr>
        <w:t xml:space="preserve"> Child </w:t>
      </w:r>
      <w:proofErr w:type="spellStart"/>
      <w:r w:rsidRPr="006F38EC">
        <w:rPr>
          <w:sz w:val="20"/>
          <w:szCs w:val="20"/>
        </w:rPr>
        <w:t>Nutr</w:t>
      </w:r>
      <w:proofErr w:type="spellEnd"/>
      <w:r w:rsidRPr="006F38EC">
        <w:rPr>
          <w:sz w:val="20"/>
          <w:szCs w:val="20"/>
        </w:rPr>
        <w:t xml:space="preserve">. 2018;14 Suppl </w:t>
      </w:r>
      <w:proofErr w:type="gramStart"/>
      <w:r w:rsidRPr="006F38EC">
        <w:rPr>
          <w:sz w:val="20"/>
          <w:szCs w:val="20"/>
        </w:rPr>
        <w:t>4:e</w:t>
      </w:r>
      <w:proofErr w:type="gramEnd"/>
      <w:r w:rsidRPr="006F38EC">
        <w:rPr>
          <w:sz w:val="20"/>
          <w:szCs w:val="20"/>
        </w:rPr>
        <w:t>12684.</w:t>
      </w:r>
    </w:p>
    <w:p w14:paraId="4A5EAB54" w14:textId="618BCCA4" w:rsidR="005F08E8" w:rsidRPr="006F38EC" w:rsidRDefault="005F08E8" w:rsidP="005F08E8">
      <w:pPr>
        <w:rPr>
          <w:sz w:val="20"/>
          <w:szCs w:val="20"/>
        </w:rPr>
      </w:pPr>
      <w:r w:rsidRPr="006F38EC">
        <w:rPr>
          <w:sz w:val="20"/>
          <w:szCs w:val="20"/>
        </w:rPr>
        <w:t>5.</w:t>
      </w:r>
      <w:r w:rsidRPr="006F38EC">
        <w:rPr>
          <w:sz w:val="20"/>
          <w:szCs w:val="20"/>
        </w:rPr>
        <w:tab/>
      </w:r>
      <w:r w:rsidR="00524965" w:rsidRPr="005F08E8">
        <w:rPr>
          <w:sz w:val="20"/>
          <w:szCs w:val="20"/>
        </w:rPr>
        <w:t>United Nations. SDG Indicators Metadata repository [cited May 23 2020]. Available from: https://unstats.un.org/sdgs/metadata/.</w:t>
      </w:r>
    </w:p>
    <w:p w14:paraId="2CDF92A7" w14:textId="71551E43" w:rsidR="005F08E8" w:rsidRPr="006F38EC" w:rsidRDefault="005F08E8" w:rsidP="005F08E8">
      <w:pPr>
        <w:rPr>
          <w:sz w:val="20"/>
          <w:szCs w:val="20"/>
        </w:rPr>
      </w:pPr>
      <w:r w:rsidRPr="006F38EC">
        <w:rPr>
          <w:sz w:val="20"/>
          <w:szCs w:val="20"/>
        </w:rPr>
        <w:t>6.</w:t>
      </w:r>
      <w:r w:rsidRPr="006F38EC">
        <w:rPr>
          <w:sz w:val="20"/>
          <w:szCs w:val="20"/>
        </w:rPr>
        <w:tab/>
      </w:r>
      <w:r w:rsidR="00524965" w:rsidRPr="005F08E8">
        <w:rPr>
          <w:sz w:val="20"/>
          <w:szCs w:val="20"/>
        </w:rPr>
        <w:t>UNICEF, WHO. Progress on household drinking water, sanitation and hygiene 2000-2017: Special focus on inequalities. 2019.</w:t>
      </w:r>
    </w:p>
    <w:p w14:paraId="1809E20B" w14:textId="77777777" w:rsidR="005F08E8" w:rsidRPr="006F38EC" w:rsidRDefault="005F08E8" w:rsidP="005F08E8">
      <w:pPr>
        <w:rPr>
          <w:sz w:val="20"/>
          <w:szCs w:val="20"/>
        </w:rPr>
      </w:pPr>
      <w:r w:rsidRPr="006F38EC">
        <w:rPr>
          <w:sz w:val="20"/>
          <w:szCs w:val="20"/>
        </w:rPr>
        <w:t>7.</w:t>
      </w:r>
      <w:r w:rsidRPr="006F38EC">
        <w:rPr>
          <w:sz w:val="20"/>
          <w:szCs w:val="20"/>
        </w:rPr>
        <w:tab/>
      </w:r>
      <w:proofErr w:type="spellStart"/>
      <w:r w:rsidRPr="006F38EC">
        <w:rPr>
          <w:sz w:val="20"/>
          <w:szCs w:val="20"/>
        </w:rPr>
        <w:t>Tusting</w:t>
      </w:r>
      <w:proofErr w:type="spellEnd"/>
      <w:r w:rsidRPr="006F38EC">
        <w:rPr>
          <w:sz w:val="20"/>
          <w:szCs w:val="20"/>
        </w:rPr>
        <w:t xml:space="preserve"> LS, </w:t>
      </w:r>
      <w:proofErr w:type="spellStart"/>
      <w:r w:rsidRPr="006F38EC">
        <w:rPr>
          <w:sz w:val="20"/>
          <w:szCs w:val="20"/>
        </w:rPr>
        <w:t>Bisanzio</w:t>
      </w:r>
      <w:proofErr w:type="spellEnd"/>
      <w:r w:rsidRPr="006F38EC">
        <w:rPr>
          <w:sz w:val="20"/>
          <w:szCs w:val="20"/>
        </w:rPr>
        <w:t xml:space="preserve"> D, Alabaster G, Cameron E, </w:t>
      </w:r>
      <w:proofErr w:type="spellStart"/>
      <w:r w:rsidRPr="006F38EC">
        <w:rPr>
          <w:sz w:val="20"/>
          <w:szCs w:val="20"/>
        </w:rPr>
        <w:t>Cibulskis</w:t>
      </w:r>
      <w:proofErr w:type="spellEnd"/>
      <w:r w:rsidRPr="006F38EC">
        <w:rPr>
          <w:sz w:val="20"/>
          <w:szCs w:val="20"/>
        </w:rPr>
        <w:t xml:space="preserve"> R, Davies M, et al. Mapping changes in housing in sub-Saharan Africa from 2000 to 2015. Nature. 2019;568(7752):391-4.</w:t>
      </w:r>
    </w:p>
    <w:p w14:paraId="4E317D83" w14:textId="77777777" w:rsidR="005F08E8" w:rsidRPr="006F38EC" w:rsidRDefault="005F08E8" w:rsidP="005F08E8">
      <w:pPr>
        <w:rPr>
          <w:sz w:val="20"/>
          <w:szCs w:val="20"/>
        </w:rPr>
      </w:pPr>
      <w:r w:rsidRPr="006F38EC">
        <w:rPr>
          <w:sz w:val="20"/>
          <w:szCs w:val="20"/>
        </w:rPr>
        <w:t>8.</w:t>
      </w:r>
      <w:r w:rsidRPr="006F38EC">
        <w:rPr>
          <w:sz w:val="20"/>
          <w:szCs w:val="20"/>
        </w:rPr>
        <w:tab/>
      </w:r>
      <w:proofErr w:type="spellStart"/>
      <w:r w:rsidRPr="006F38EC">
        <w:rPr>
          <w:sz w:val="20"/>
          <w:szCs w:val="20"/>
        </w:rPr>
        <w:t>Tusting</w:t>
      </w:r>
      <w:proofErr w:type="spellEnd"/>
      <w:r w:rsidRPr="006F38EC">
        <w:rPr>
          <w:sz w:val="20"/>
          <w:szCs w:val="20"/>
        </w:rPr>
        <w:t xml:space="preserve"> LS, </w:t>
      </w:r>
      <w:proofErr w:type="spellStart"/>
      <w:r w:rsidRPr="006F38EC">
        <w:rPr>
          <w:sz w:val="20"/>
          <w:szCs w:val="20"/>
        </w:rPr>
        <w:t>Gething</w:t>
      </w:r>
      <w:proofErr w:type="spellEnd"/>
      <w:r w:rsidRPr="006F38EC">
        <w:rPr>
          <w:sz w:val="20"/>
          <w:szCs w:val="20"/>
        </w:rPr>
        <w:t xml:space="preserve"> PW, Gibson HS, Greenwood B, Knudsen J, Lindsay SW, et al. Housing and child health in sub-Saharan Africa: A cross-sectional analysis. PLOS Medicine. 2020;17(3</w:t>
      </w:r>
      <w:proofErr w:type="gramStart"/>
      <w:r w:rsidRPr="006F38EC">
        <w:rPr>
          <w:sz w:val="20"/>
          <w:szCs w:val="20"/>
        </w:rPr>
        <w:t>):e</w:t>
      </w:r>
      <w:proofErr w:type="gramEnd"/>
      <w:r w:rsidRPr="006F38EC">
        <w:rPr>
          <w:sz w:val="20"/>
          <w:szCs w:val="20"/>
        </w:rPr>
        <w:t>1003055.</w:t>
      </w:r>
    </w:p>
    <w:p w14:paraId="5BA8E94C" w14:textId="77777777" w:rsidR="005F08E8" w:rsidRPr="006F38EC" w:rsidRDefault="005F08E8" w:rsidP="005F08E8">
      <w:pPr>
        <w:rPr>
          <w:sz w:val="20"/>
          <w:szCs w:val="20"/>
        </w:rPr>
      </w:pPr>
      <w:r w:rsidRPr="006F38EC">
        <w:rPr>
          <w:sz w:val="20"/>
          <w:szCs w:val="20"/>
        </w:rPr>
        <w:t>9.</w:t>
      </w:r>
      <w:r w:rsidRPr="006F38EC">
        <w:rPr>
          <w:sz w:val="20"/>
          <w:szCs w:val="20"/>
        </w:rPr>
        <w:tab/>
        <w:t xml:space="preserve">World Food </w:t>
      </w:r>
      <w:proofErr w:type="spellStart"/>
      <w:r w:rsidRPr="006F38EC">
        <w:rPr>
          <w:sz w:val="20"/>
          <w:szCs w:val="20"/>
        </w:rPr>
        <w:t>Programme</w:t>
      </w:r>
      <w:proofErr w:type="spellEnd"/>
      <w:r w:rsidRPr="006F38EC">
        <w:rPr>
          <w:sz w:val="20"/>
          <w:szCs w:val="20"/>
        </w:rPr>
        <w:t>. Vulnerability Analysis &amp; Mapping Guidance Paper-Creation of a Wealth Index. 2017.</w:t>
      </w:r>
    </w:p>
    <w:p w14:paraId="7A0AF939" w14:textId="77777777" w:rsidR="005F08E8" w:rsidRPr="006F38EC" w:rsidRDefault="005F08E8" w:rsidP="005F08E8">
      <w:pPr>
        <w:rPr>
          <w:sz w:val="20"/>
          <w:szCs w:val="20"/>
        </w:rPr>
      </w:pPr>
      <w:r w:rsidRPr="006F38EC">
        <w:rPr>
          <w:sz w:val="20"/>
          <w:szCs w:val="20"/>
        </w:rPr>
        <w:t>10.</w:t>
      </w:r>
      <w:r w:rsidRPr="006F38EC">
        <w:rPr>
          <w:sz w:val="20"/>
          <w:szCs w:val="20"/>
        </w:rPr>
        <w:tab/>
      </w:r>
      <w:proofErr w:type="spellStart"/>
      <w:r w:rsidRPr="006F38EC">
        <w:rPr>
          <w:sz w:val="20"/>
          <w:szCs w:val="20"/>
        </w:rPr>
        <w:t>DerSimonian</w:t>
      </w:r>
      <w:proofErr w:type="spellEnd"/>
      <w:r w:rsidRPr="006F38EC">
        <w:rPr>
          <w:sz w:val="20"/>
          <w:szCs w:val="20"/>
        </w:rPr>
        <w:t xml:space="preserve"> R, Laird N. Meta-analysis in clinical trials. Control Clin Trials. 1986;7(3):177-88.</w:t>
      </w:r>
    </w:p>
    <w:p w14:paraId="57F9FF14" w14:textId="77777777" w:rsidR="005F08E8" w:rsidRPr="006F38EC" w:rsidRDefault="005F08E8" w:rsidP="005F08E8">
      <w:pPr>
        <w:rPr>
          <w:sz w:val="20"/>
          <w:szCs w:val="20"/>
        </w:rPr>
      </w:pPr>
    </w:p>
    <w:p w14:paraId="2575A0A8" w14:textId="77777777" w:rsidR="005F08E8" w:rsidRPr="005F08E8" w:rsidRDefault="005F08E8" w:rsidP="007A3F40">
      <w:pPr>
        <w:rPr>
          <w:b/>
          <w:sz w:val="24"/>
        </w:rPr>
      </w:pPr>
    </w:p>
    <w:p w14:paraId="487832E1" w14:textId="7EC49AFC" w:rsidR="00CC5B5A" w:rsidRPr="00AF1FEB" w:rsidRDefault="00CC5B5A" w:rsidP="00CC5B5A">
      <w:pPr>
        <w:spacing w:line="480" w:lineRule="auto"/>
        <w:rPr>
          <w:sz w:val="24"/>
          <w:szCs w:val="24"/>
        </w:rPr>
      </w:pPr>
      <w:r>
        <w:rPr>
          <w:sz w:val="24"/>
          <w:szCs w:val="24"/>
        </w:rPr>
        <w:t xml:space="preserve">Please note that this prospective analysis plan is the </w:t>
      </w:r>
      <w:r w:rsidR="00524965">
        <w:rPr>
          <w:sz w:val="24"/>
          <w:szCs w:val="24"/>
        </w:rPr>
        <w:t>original</w:t>
      </w:r>
      <w:r>
        <w:rPr>
          <w:sz w:val="24"/>
          <w:szCs w:val="24"/>
        </w:rPr>
        <w:t xml:space="preserve"> version. </w:t>
      </w:r>
      <w:r>
        <w:rPr>
          <w:rFonts w:hint="eastAsia"/>
          <w:sz w:val="24"/>
          <w:szCs w:val="24"/>
        </w:rPr>
        <w:t>The</w:t>
      </w:r>
      <w:r w:rsidRPr="00AF1FEB">
        <w:rPr>
          <w:sz w:val="24"/>
          <w:szCs w:val="24"/>
        </w:rPr>
        <w:t xml:space="preserve"> improvements </w:t>
      </w:r>
      <w:r>
        <w:rPr>
          <w:sz w:val="24"/>
          <w:szCs w:val="24"/>
        </w:rPr>
        <w:t xml:space="preserve">we made during the revisions </w:t>
      </w:r>
      <w:r w:rsidRPr="00AF1FEB">
        <w:rPr>
          <w:sz w:val="24"/>
          <w:szCs w:val="24"/>
        </w:rPr>
        <w:t>include:</w:t>
      </w:r>
    </w:p>
    <w:p w14:paraId="0622A07D" w14:textId="73D1185D" w:rsidR="00CC5B5A" w:rsidRPr="00CC5B5A" w:rsidRDefault="00CC5B5A" w:rsidP="00CC5B5A">
      <w:pPr>
        <w:spacing w:line="480" w:lineRule="auto"/>
        <w:rPr>
          <w:sz w:val="24"/>
          <w:szCs w:val="24"/>
        </w:rPr>
      </w:pPr>
      <w:r w:rsidRPr="00CC5B5A">
        <w:rPr>
          <w:sz w:val="24"/>
          <w:szCs w:val="24"/>
        </w:rPr>
        <w:t>(1)</w:t>
      </w:r>
      <w:r w:rsidRPr="00CC5B5A">
        <w:rPr>
          <w:sz w:val="24"/>
          <w:szCs w:val="24"/>
        </w:rPr>
        <w:tab/>
      </w:r>
      <w:r w:rsidR="00524965">
        <w:rPr>
          <w:sz w:val="24"/>
          <w:szCs w:val="24"/>
        </w:rPr>
        <w:t>W</w:t>
      </w:r>
      <w:r w:rsidRPr="00CC5B5A">
        <w:rPr>
          <w:sz w:val="24"/>
          <w:szCs w:val="24"/>
        </w:rPr>
        <w:t>e applied a conditional logistic model to minimize the confounding due to unmeasured neighborhood-level characteristics.</w:t>
      </w:r>
    </w:p>
    <w:p w14:paraId="7973957A" w14:textId="69D01DBA" w:rsidR="00CC5B5A" w:rsidRPr="00CC5B5A" w:rsidRDefault="00CC5B5A" w:rsidP="00CC5B5A">
      <w:pPr>
        <w:spacing w:line="480" w:lineRule="auto"/>
        <w:rPr>
          <w:sz w:val="24"/>
          <w:szCs w:val="24"/>
        </w:rPr>
      </w:pPr>
      <w:r w:rsidRPr="00CC5B5A">
        <w:rPr>
          <w:sz w:val="24"/>
          <w:szCs w:val="24"/>
        </w:rPr>
        <w:t>(2)</w:t>
      </w:r>
      <w:r w:rsidRPr="00CC5B5A">
        <w:rPr>
          <w:sz w:val="24"/>
          <w:szCs w:val="24"/>
        </w:rPr>
        <w:tab/>
      </w:r>
      <w:r w:rsidR="00524965">
        <w:rPr>
          <w:sz w:val="24"/>
          <w:szCs w:val="24"/>
        </w:rPr>
        <w:t>W</w:t>
      </w:r>
      <w:r w:rsidRPr="00CC5B5A">
        <w:rPr>
          <w:sz w:val="24"/>
          <w:szCs w:val="24"/>
        </w:rPr>
        <w:t>e included the availability of books and playthings in the models</w:t>
      </w:r>
      <w:r w:rsidR="00893A15">
        <w:rPr>
          <w:sz w:val="24"/>
          <w:szCs w:val="24"/>
        </w:rPr>
        <w:t xml:space="preserve"> </w:t>
      </w:r>
      <w:r w:rsidR="00893A15">
        <w:rPr>
          <w:rFonts w:hint="eastAsia"/>
          <w:sz w:val="24"/>
          <w:szCs w:val="24"/>
        </w:rPr>
        <w:t>to</w:t>
      </w:r>
      <w:r w:rsidR="00893A15">
        <w:rPr>
          <w:sz w:val="24"/>
          <w:szCs w:val="24"/>
        </w:rPr>
        <w:t xml:space="preserve"> control the household learning resources.</w:t>
      </w:r>
    </w:p>
    <w:p w14:paraId="623A60C1" w14:textId="701169AB" w:rsidR="00CC5B5A" w:rsidRPr="00CC5B5A" w:rsidRDefault="00CC5B5A" w:rsidP="00893A15">
      <w:pPr>
        <w:spacing w:line="480" w:lineRule="auto"/>
        <w:rPr>
          <w:sz w:val="24"/>
          <w:szCs w:val="24"/>
        </w:rPr>
      </w:pPr>
      <w:r w:rsidRPr="00CC5B5A">
        <w:rPr>
          <w:sz w:val="24"/>
          <w:szCs w:val="24"/>
        </w:rPr>
        <w:t>(3)</w:t>
      </w:r>
      <w:r w:rsidRPr="00CC5B5A">
        <w:rPr>
          <w:sz w:val="24"/>
          <w:szCs w:val="24"/>
        </w:rPr>
        <w:tab/>
      </w:r>
      <w:r w:rsidR="00893A15">
        <w:rPr>
          <w:sz w:val="24"/>
          <w:szCs w:val="24"/>
        </w:rPr>
        <w:t>I</w:t>
      </w:r>
      <w:r w:rsidR="00893A15" w:rsidRPr="00893A15">
        <w:rPr>
          <w:sz w:val="24"/>
          <w:szCs w:val="24"/>
        </w:rPr>
        <w:t>n order to maintain the variance that the covariates</w:t>
      </w:r>
      <w:r w:rsidR="00893A15">
        <w:rPr>
          <w:sz w:val="24"/>
          <w:szCs w:val="24"/>
        </w:rPr>
        <w:t xml:space="preserve"> </w:t>
      </w:r>
      <w:r w:rsidR="00893A15" w:rsidRPr="00893A15">
        <w:rPr>
          <w:sz w:val="24"/>
          <w:szCs w:val="24"/>
        </w:rPr>
        <w:t>contribute to the model,</w:t>
      </w:r>
      <w:r w:rsidR="00893A15">
        <w:rPr>
          <w:sz w:val="24"/>
          <w:szCs w:val="24"/>
        </w:rPr>
        <w:t xml:space="preserve"> </w:t>
      </w:r>
      <w:r w:rsidR="00EA5E67">
        <w:rPr>
          <w:sz w:val="24"/>
          <w:szCs w:val="24"/>
        </w:rPr>
        <w:t xml:space="preserve">in the first revision, </w:t>
      </w:r>
      <w:r w:rsidR="00893A15">
        <w:rPr>
          <w:sz w:val="24"/>
          <w:szCs w:val="24"/>
        </w:rPr>
        <w:t>w</w:t>
      </w:r>
      <w:r w:rsidRPr="00CC5B5A">
        <w:rPr>
          <w:sz w:val="24"/>
          <w:szCs w:val="24"/>
        </w:rPr>
        <w:t>e 1) included maternal education as categorical variable and adopted the country-specific classifications; and 2) included the age of the child and the child’s household wealth index as linear variables.</w:t>
      </w:r>
    </w:p>
    <w:p w14:paraId="749EBAA1" w14:textId="62E0F52C" w:rsidR="00CC5B5A" w:rsidRDefault="00CC5B5A" w:rsidP="00CC5B5A">
      <w:pPr>
        <w:spacing w:line="480" w:lineRule="auto"/>
        <w:rPr>
          <w:sz w:val="24"/>
          <w:szCs w:val="24"/>
        </w:rPr>
      </w:pPr>
      <w:r w:rsidRPr="00CC5B5A">
        <w:rPr>
          <w:sz w:val="24"/>
          <w:szCs w:val="24"/>
        </w:rPr>
        <w:lastRenderedPageBreak/>
        <w:t>(4)</w:t>
      </w:r>
      <w:r w:rsidRPr="00CC5B5A">
        <w:rPr>
          <w:sz w:val="24"/>
          <w:szCs w:val="24"/>
        </w:rPr>
        <w:tab/>
        <w:t>The literacy-numeracy domain of the ECDI might be too advanced for children aged 36–59 months. Therefore, we removed this domain.</w:t>
      </w:r>
    </w:p>
    <w:p w14:paraId="55015DD6" w14:textId="19C5ED24" w:rsidR="00332692" w:rsidRPr="00CC5B5A" w:rsidRDefault="00332692" w:rsidP="00CC5B5A">
      <w:pPr>
        <w:spacing w:line="480" w:lineRule="auto"/>
        <w:rPr>
          <w:sz w:val="24"/>
          <w:szCs w:val="24"/>
        </w:rPr>
      </w:pPr>
      <w:r>
        <w:rPr>
          <w:rFonts w:hint="eastAsia"/>
          <w:sz w:val="24"/>
          <w:szCs w:val="24"/>
        </w:rPr>
        <w:t>(</w:t>
      </w:r>
      <w:r>
        <w:rPr>
          <w:sz w:val="24"/>
          <w:szCs w:val="24"/>
        </w:rPr>
        <w:t xml:space="preserve">5) </w:t>
      </w:r>
      <w:r w:rsidR="00524965">
        <w:rPr>
          <w:sz w:val="24"/>
          <w:szCs w:val="24"/>
        </w:rPr>
        <w:t>T</w:t>
      </w:r>
      <w:r w:rsidR="00524965" w:rsidRPr="00524965">
        <w:rPr>
          <w:sz w:val="24"/>
          <w:szCs w:val="24"/>
        </w:rPr>
        <w:t xml:space="preserve">he reviewers </w:t>
      </w:r>
      <w:r w:rsidR="00524965">
        <w:rPr>
          <w:sz w:val="24"/>
          <w:szCs w:val="24"/>
        </w:rPr>
        <w:t>pointed out</w:t>
      </w:r>
      <w:r w:rsidRPr="00332692">
        <w:rPr>
          <w:sz w:val="24"/>
          <w:szCs w:val="24"/>
        </w:rPr>
        <w:t xml:space="preserve"> that the ECDI cannot measure developmental delays. Following the United Nations Children's Fund guidelines, we considered a child to be “developmentally on track” in a certain domain if the child failed no more than one item in th</w:t>
      </w:r>
      <w:r w:rsidR="005376C4">
        <w:rPr>
          <w:sz w:val="24"/>
          <w:szCs w:val="24"/>
        </w:rPr>
        <w:t>at</w:t>
      </w:r>
      <w:r w:rsidRPr="00332692">
        <w:rPr>
          <w:sz w:val="24"/>
          <w:szCs w:val="24"/>
        </w:rPr>
        <w:t xml:space="preserve"> domain</w:t>
      </w:r>
      <w:r>
        <w:rPr>
          <w:sz w:val="24"/>
          <w:szCs w:val="24"/>
        </w:rPr>
        <w:t xml:space="preserve">, and </w:t>
      </w:r>
      <w:r w:rsidRPr="00332692">
        <w:rPr>
          <w:sz w:val="24"/>
          <w:szCs w:val="24"/>
        </w:rPr>
        <w:t>changed the reporting of the association between housing and ECD to be positive.</w:t>
      </w:r>
    </w:p>
    <w:p w14:paraId="78E2F48D" w14:textId="77777777" w:rsidR="006F38EC" w:rsidRPr="006F38EC" w:rsidRDefault="006F38EC" w:rsidP="006F38EC">
      <w:pPr>
        <w:spacing w:line="480" w:lineRule="auto"/>
        <w:rPr>
          <w:sz w:val="24"/>
          <w:szCs w:val="24"/>
        </w:rPr>
      </w:pPr>
    </w:p>
    <w:sectPr w:rsidR="006F38EC" w:rsidRPr="006F38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093AB" w14:textId="77777777" w:rsidR="00075F73" w:rsidRDefault="00075F73" w:rsidP="003A22E5">
      <w:r>
        <w:separator/>
      </w:r>
    </w:p>
  </w:endnote>
  <w:endnote w:type="continuationSeparator" w:id="0">
    <w:p w14:paraId="3BCFEC12" w14:textId="77777777" w:rsidR="00075F73" w:rsidRDefault="00075F73" w:rsidP="003A2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83B1C" w14:textId="77777777" w:rsidR="00075F73" w:rsidRDefault="00075F73" w:rsidP="003A22E5">
      <w:r>
        <w:separator/>
      </w:r>
    </w:p>
  </w:footnote>
  <w:footnote w:type="continuationSeparator" w:id="0">
    <w:p w14:paraId="20AACB3F" w14:textId="77777777" w:rsidR="00075F73" w:rsidRDefault="00075F73" w:rsidP="003A22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2sz0wsrs599yeftvyx0daps9as2adzvpfw&quot;&gt;house&lt;record-ids&gt;&lt;item&gt;5&lt;/item&gt;&lt;item&gt;21&lt;/item&gt;&lt;item&gt;22&lt;/item&gt;&lt;item&gt;38&lt;/item&gt;&lt;item&gt;46&lt;/item&gt;&lt;item&gt;47&lt;/item&gt;&lt;item&gt;49&lt;/item&gt;&lt;item&gt;51&lt;/item&gt;&lt;item&gt;123&lt;/item&gt;&lt;item&gt;150&lt;/item&gt;&lt;item&gt;161&lt;/item&gt;&lt;/record-ids&gt;&lt;/item&gt;&lt;/Libraries&gt;"/>
  </w:docVars>
  <w:rsids>
    <w:rsidRoot w:val="00BB6B7A"/>
    <w:rsid w:val="000002CF"/>
    <w:rsid w:val="000038FA"/>
    <w:rsid w:val="00023AB1"/>
    <w:rsid w:val="00025F66"/>
    <w:rsid w:val="00033DE8"/>
    <w:rsid w:val="000471A1"/>
    <w:rsid w:val="00065153"/>
    <w:rsid w:val="000664A5"/>
    <w:rsid w:val="0006774A"/>
    <w:rsid w:val="00075F73"/>
    <w:rsid w:val="00080079"/>
    <w:rsid w:val="00091814"/>
    <w:rsid w:val="000965DD"/>
    <w:rsid w:val="00096BAC"/>
    <w:rsid w:val="000A0A6F"/>
    <w:rsid w:val="000A33D7"/>
    <w:rsid w:val="000A3C5A"/>
    <w:rsid w:val="000B3D79"/>
    <w:rsid w:val="000B55D9"/>
    <w:rsid w:val="000D0578"/>
    <w:rsid w:val="000E07B3"/>
    <w:rsid w:val="000E7197"/>
    <w:rsid w:val="000F149C"/>
    <w:rsid w:val="000F2AC3"/>
    <w:rsid w:val="000F709D"/>
    <w:rsid w:val="000F72C1"/>
    <w:rsid w:val="00102B2F"/>
    <w:rsid w:val="001245D6"/>
    <w:rsid w:val="001249A8"/>
    <w:rsid w:val="00125433"/>
    <w:rsid w:val="00134D1E"/>
    <w:rsid w:val="00144AFD"/>
    <w:rsid w:val="00151FF6"/>
    <w:rsid w:val="00152FAC"/>
    <w:rsid w:val="00157B4D"/>
    <w:rsid w:val="00171CF9"/>
    <w:rsid w:val="0017382F"/>
    <w:rsid w:val="001827F0"/>
    <w:rsid w:val="00190CA1"/>
    <w:rsid w:val="00192B2C"/>
    <w:rsid w:val="00196E0F"/>
    <w:rsid w:val="001A014E"/>
    <w:rsid w:val="001A4704"/>
    <w:rsid w:val="001A5C7A"/>
    <w:rsid w:val="001C58C2"/>
    <w:rsid w:val="001C59D8"/>
    <w:rsid w:val="001C5C5A"/>
    <w:rsid w:val="001E0210"/>
    <w:rsid w:val="001E7F39"/>
    <w:rsid w:val="001F0CEF"/>
    <w:rsid w:val="001F59CE"/>
    <w:rsid w:val="001F6671"/>
    <w:rsid w:val="00213822"/>
    <w:rsid w:val="00216010"/>
    <w:rsid w:val="002250CA"/>
    <w:rsid w:val="00225916"/>
    <w:rsid w:val="00256116"/>
    <w:rsid w:val="00256E3D"/>
    <w:rsid w:val="002647DC"/>
    <w:rsid w:val="00267D26"/>
    <w:rsid w:val="0027464C"/>
    <w:rsid w:val="002749BB"/>
    <w:rsid w:val="002A4006"/>
    <w:rsid w:val="002B68DD"/>
    <w:rsid w:val="002B7734"/>
    <w:rsid w:val="002B7C4F"/>
    <w:rsid w:val="002C0909"/>
    <w:rsid w:val="002C5D9E"/>
    <w:rsid w:val="002C622E"/>
    <w:rsid w:val="002D1734"/>
    <w:rsid w:val="002D5F4B"/>
    <w:rsid w:val="002D77E0"/>
    <w:rsid w:val="002E5352"/>
    <w:rsid w:val="002E785F"/>
    <w:rsid w:val="00300F6C"/>
    <w:rsid w:val="00311A61"/>
    <w:rsid w:val="003248C6"/>
    <w:rsid w:val="00330772"/>
    <w:rsid w:val="00332692"/>
    <w:rsid w:val="00333210"/>
    <w:rsid w:val="003410E1"/>
    <w:rsid w:val="00345920"/>
    <w:rsid w:val="00345D92"/>
    <w:rsid w:val="00346C17"/>
    <w:rsid w:val="00350672"/>
    <w:rsid w:val="00350F48"/>
    <w:rsid w:val="00365553"/>
    <w:rsid w:val="003658CE"/>
    <w:rsid w:val="00366174"/>
    <w:rsid w:val="00366597"/>
    <w:rsid w:val="00370290"/>
    <w:rsid w:val="003711CF"/>
    <w:rsid w:val="00371544"/>
    <w:rsid w:val="00371CED"/>
    <w:rsid w:val="00374692"/>
    <w:rsid w:val="003818D6"/>
    <w:rsid w:val="00387FFC"/>
    <w:rsid w:val="00396081"/>
    <w:rsid w:val="003A22E5"/>
    <w:rsid w:val="003A4C46"/>
    <w:rsid w:val="003B4346"/>
    <w:rsid w:val="003C5AF8"/>
    <w:rsid w:val="003C75EC"/>
    <w:rsid w:val="003D3D3A"/>
    <w:rsid w:val="003F1ACE"/>
    <w:rsid w:val="003F3F20"/>
    <w:rsid w:val="00411DD9"/>
    <w:rsid w:val="004279C5"/>
    <w:rsid w:val="00435B09"/>
    <w:rsid w:val="00442B88"/>
    <w:rsid w:val="00444315"/>
    <w:rsid w:val="004473BD"/>
    <w:rsid w:val="00454E14"/>
    <w:rsid w:val="00457465"/>
    <w:rsid w:val="004603BC"/>
    <w:rsid w:val="0046086B"/>
    <w:rsid w:val="00462AB6"/>
    <w:rsid w:val="00463C96"/>
    <w:rsid w:val="00475A65"/>
    <w:rsid w:val="004765C3"/>
    <w:rsid w:val="00476F04"/>
    <w:rsid w:val="00477B99"/>
    <w:rsid w:val="004866F6"/>
    <w:rsid w:val="0049435F"/>
    <w:rsid w:val="00494B2C"/>
    <w:rsid w:val="00494B86"/>
    <w:rsid w:val="0049740C"/>
    <w:rsid w:val="004A754E"/>
    <w:rsid w:val="004B230E"/>
    <w:rsid w:val="004B4659"/>
    <w:rsid w:val="004B731D"/>
    <w:rsid w:val="004B7F7D"/>
    <w:rsid w:val="004D3694"/>
    <w:rsid w:val="004E28C9"/>
    <w:rsid w:val="004E2E5F"/>
    <w:rsid w:val="004E3FE1"/>
    <w:rsid w:val="004E49E4"/>
    <w:rsid w:val="004E5383"/>
    <w:rsid w:val="00500890"/>
    <w:rsid w:val="00501452"/>
    <w:rsid w:val="00501F87"/>
    <w:rsid w:val="00503DA4"/>
    <w:rsid w:val="005167B0"/>
    <w:rsid w:val="00516DD4"/>
    <w:rsid w:val="00523071"/>
    <w:rsid w:val="00523F65"/>
    <w:rsid w:val="00524965"/>
    <w:rsid w:val="00533EEB"/>
    <w:rsid w:val="00536A78"/>
    <w:rsid w:val="005376C4"/>
    <w:rsid w:val="00543C64"/>
    <w:rsid w:val="0055154E"/>
    <w:rsid w:val="00565F9A"/>
    <w:rsid w:val="00566895"/>
    <w:rsid w:val="00567A0E"/>
    <w:rsid w:val="00567E98"/>
    <w:rsid w:val="00567EAB"/>
    <w:rsid w:val="00570E93"/>
    <w:rsid w:val="005747FD"/>
    <w:rsid w:val="00574E87"/>
    <w:rsid w:val="005772FD"/>
    <w:rsid w:val="00584374"/>
    <w:rsid w:val="00584C39"/>
    <w:rsid w:val="00591703"/>
    <w:rsid w:val="005A6788"/>
    <w:rsid w:val="005A7762"/>
    <w:rsid w:val="005C4835"/>
    <w:rsid w:val="005C5C87"/>
    <w:rsid w:val="005C7DF7"/>
    <w:rsid w:val="005D1D26"/>
    <w:rsid w:val="005D537C"/>
    <w:rsid w:val="005E1700"/>
    <w:rsid w:val="005E2A71"/>
    <w:rsid w:val="005E3F76"/>
    <w:rsid w:val="005E421F"/>
    <w:rsid w:val="005E7B9B"/>
    <w:rsid w:val="005F08E8"/>
    <w:rsid w:val="005F2334"/>
    <w:rsid w:val="00600436"/>
    <w:rsid w:val="00600DF3"/>
    <w:rsid w:val="006035D7"/>
    <w:rsid w:val="00606FE4"/>
    <w:rsid w:val="00611DF5"/>
    <w:rsid w:val="0062092F"/>
    <w:rsid w:val="00627ACE"/>
    <w:rsid w:val="00630EB1"/>
    <w:rsid w:val="006375B8"/>
    <w:rsid w:val="00647B75"/>
    <w:rsid w:val="00655926"/>
    <w:rsid w:val="00656C5B"/>
    <w:rsid w:val="006610D3"/>
    <w:rsid w:val="00674B38"/>
    <w:rsid w:val="0067738A"/>
    <w:rsid w:val="00680C5A"/>
    <w:rsid w:val="00683FBE"/>
    <w:rsid w:val="00684D6C"/>
    <w:rsid w:val="00685DF7"/>
    <w:rsid w:val="006968CE"/>
    <w:rsid w:val="006971A7"/>
    <w:rsid w:val="006A038A"/>
    <w:rsid w:val="006A6464"/>
    <w:rsid w:val="006B1146"/>
    <w:rsid w:val="006B1EFB"/>
    <w:rsid w:val="006C2092"/>
    <w:rsid w:val="006C221A"/>
    <w:rsid w:val="006C272D"/>
    <w:rsid w:val="006C2C4B"/>
    <w:rsid w:val="006C36DA"/>
    <w:rsid w:val="006D0102"/>
    <w:rsid w:val="006E7F7F"/>
    <w:rsid w:val="006F38EC"/>
    <w:rsid w:val="006F7847"/>
    <w:rsid w:val="00701D70"/>
    <w:rsid w:val="0070606A"/>
    <w:rsid w:val="0070698B"/>
    <w:rsid w:val="00710581"/>
    <w:rsid w:val="007165EC"/>
    <w:rsid w:val="00717DB8"/>
    <w:rsid w:val="00723B55"/>
    <w:rsid w:val="007241DF"/>
    <w:rsid w:val="00726F43"/>
    <w:rsid w:val="007308FA"/>
    <w:rsid w:val="00733CB8"/>
    <w:rsid w:val="00735B29"/>
    <w:rsid w:val="0073643E"/>
    <w:rsid w:val="00742341"/>
    <w:rsid w:val="00750E63"/>
    <w:rsid w:val="00767605"/>
    <w:rsid w:val="00783578"/>
    <w:rsid w:val="007851EB"/>
    <w:rsid w:val="00790031"/>
    <w:rsid w:val="00791225"/>
    <w:rsid w:val="0079166B"/>
    <w:rsid w:val="0079546D"/>
    <w:rsid w:val="007A3F40"/>
    <w:rsid w:val="007A482A"/>
    <w:rsid w:val="007A6B9C"/>
    <w:rsid w:val="007B216B"/>
    <w:rsid w:val="007C4335"/>
    <w:rsid w:val="007C7040"/>
    <w:rsid w:val="007D586F"/>
    <w:rsid w:val="007F4D03"/>
    <w:rsid w:val="007F5F16"/>
    <w:rsid w:val="007F7538"/>
    <w:rsid w:val="008135F8"/>
    <w:rsid w:val="00825055"/>
    <w:rsid w:val="00825235"/>
    <w:rsid w:val="00836936"/>
    <w:rsid w:val="00836C26"/>
    <w:rsid w:val="008379C9"/>
    <w:rsid w:val="00840E44"/>
    <w:rsid w:val="00854533"/>
    <w:rsid w:val="00855690"/>
    <w:rsid w:val="0087016E"/>
    <w:rsid w:val="00871773"/>
    <w:rsid w:val="00871F2B"/>
    <w:rsid w:val="008857F5"/>
    <w:rsid w:val="00893A15"/>
    <w:rsid w:val="008A1D5F"/>
    <w:rsid w:val="008A68A7"/>
    <w:rsid w:val="008B27C2"/>
    <w:rsid w:val="008B6CC9"/>
    <w:rsid w:val="008D3282"/>
    <w:rsid w:val="008D594F"/>
    <w:rsid w:val="008E147F"/>
    <w:rsid w:val="008F0217"/>
    <w:rsid w:val="009003A3"/>
    <w:rsid w:val="009040A1"/>
    <w:rsid w:val="00912AC9"/>
    <w:rsid w:val="009137CA"/>
    <w:rsid w:val="00913A75"/>
    <w:rsid w:val="00915DC8"/>
    <w:rsid w:val="00922B9B"/>
    <w:rsid w:val="00924937"/>
    <w:rsid w:val="009312D7"/>
    <w:rsid w:val="00936BC9"/>
    <w:rsid w:val="00940532"/>
    <w:rsid w:val="00944B42"/>
    <w:rsid w:val="00947165"/>
    <w:rsid w:val="0095486E"/>
    <w:rsid w:val="00960281"/>
    <w:rsid w:val="0096077C"/>
    <w:rsid w:val="00964DF7"/>
    <w:rsid w:val="00965D99"/>
    <w:rsid w:val="009717F4"/>
    <w:rsid w:val="009804F5"/>
    <w:rsid w:val="00987E34"/>
    <w:rsid w:val="00990E2A"/>
    <w:rsid w:val="009A3852"/>
    <w:rsid w:val="009A5433"/>
    <w:rsid w:val="009A69A4"/>
    <w:rsid w:val="009B01FD"/>
    <w:rsid w:val="009C6FA4"/>
    <w:rsid w:val="009E0022"/>
    <w:rsid w:val="009E351D"/>
    <w:rsid w:val="009F0ACC"/>
    <w:rsid w:val="009F563F"/>
    <w:rsid w:val="00A01DD7"/>
    <w:rsid w:val="00A047F5"/>
    <w:rsid w:val="00A11482"/>
    <w:rsid w:val="00A23CE2"/>
    <w:rsid w:val="00A24A41"/>
    <w:rsid w:val="00A27688"/>
    <w:rsid w:val="00A357E5"/>
    <w:rsid w:val="00A469B4"/>
    <w:rsid w:val="00A51423"/>
    <w:rsid w:val="00A517FD"/>
    <w:rsid w:val="00A611D2"/>
    <w:rsid w:val="00A61F4A"/>
    <w:rsid w:val="00A81B50"/>
    <w:rsid w:val="00A835E9"/>
    <w:rsid w:val="00A937F0"/>
    <w:rsid w:val="00A94D16"/>
    <w:rsid w:val="00A9787A"/>
    <w:rsid w:val="00AA055A"/>
    <w:rsid w:val="00AB19DD"/>
    <w:rsid w:val="00AB29FE"/>
    <w:rsid w:val="00AC7AAE"/>
    <w:rsid w:val="00AD2FFD"/>
    <w:rsid w:val="00AD6FBF"/>
    <w:rsid w:val="00AE1601"/>
    <w:rsid w:val="00AE2BD5"/>
    <w:rsid w:val="00AE4320"/>
    <w:rsid w:val="00AE43F9"/>
    <w:rsid w:val="00AE7AE1"/>
    <w:rsid w:val="00AF022F"/>
    <w:rsid w:val="00AF1FEB"/>
    <w:rsid w:val="00B1255A"/>
    <w:rsid w:val="00B13F71"/>
    <w:rsid w:val="00B15000"/>
    <w:rsid w:val="00B20171"/>
    <w:rsid w:val="00B2315D"/>
    <w:rsid w:val="00B35BAF"/>
    <w:rsid w:val="00B37512"/>
    <w:rsid w:val="00B506A5"/>
    <w:rsid w:val="00B56714"/>
    <w:rsid w:val="00B65A66"/>
    <w:rsid w:val="00B66CBF"/>
    <w:rsid w:val="00B67B23"/>
    <w:rsid w:val="00B70E30"/>
    <w:rsid w:val="00B72DC7"/>
    <w:rsid w:val="00B74950"/>
    <w:rsid w:val="00B8163E"/>
    <w:rsid w:val="00B82772"/>
    <w:rsid w:val="00B92647"/>
    <w:rsid w:val="00B92D1B"/>
    <w:rsid w:val="00B9353F"/>
    <w:rsid w:val="00BA60A0"/>
    <w:rsid w:val="00BB6B7A"/>
    <w:rsid w:val="00BC3DBA"/>
    <w:rsid w:val="00BC4094"/>
    <w:rsid w:val="00BC524B"/>
    <w:rsid w:val="00BC7062"/>
    <w:rsid w:val="00BD078B"/>
    <w:rsid w:val="00BD3155"/>
    <w:rsid w:val="00BD51AF"/>
    <w:rsid w:val="00BD5F25"/>
    <w:rsid w:val="00BD6428"/>
    <w:rsid w:val="00BE018C"/>
    <w:rsid w:val="00BE08A4"/>
    <w:rsid w:val="00BE24DC"/>
    <w:rsid w:val="00BE3892"/>
    <w:rsid w:val="00BF17D6"/>
    <w:rsid w:val="00C04AA0"/>
    <w:rsid w:val="00C16850"/>
    <w:rsid w:val="00C16B6F"/>
    <w:rsid w:val="00C24C20"/>
    <w:rsid w:val="00C2570E"/>
    <w:rsid w:val="00C277AB"/>
    <w:rsid w:val="00C31ED2"/>
    <w:rsid w:val="00C332F9"/>
    <w:rsid w:val="00C35CE1"/>
    <w:rsid w:val="00C36AF1"/>
    <w:rsid w:val="00C36D54"/>
    <w:rsid w:val="00C64225"/>
    <w:rsid w:val="00C66D4F"/>
    <w:rsid w:val="00C72C4A"/>
    <w:rsid w:val="00C7494A"/>
    <w:rsid w:val="00C80A03"/>
    <w:rsid w:val="00C81E6B"/>
    <w:rsid w:val="00C93071"/>
    <w:rsid w:val="00C95E6B"/>
    <w:rsid w:val="00CA4E08"/>
    <w:rsid w:val="00CA601D"/>
    <w:rsid w:val="00CB1707"/>
    <w:rsid w:val="00CC24A6"/>
    <w:rsid w:val="00CC5B5A"/>
    <w:rsid w:val="00CD489F"/>
    <w:rsid w:val="00CD6C14"/>
    <w:rsid w:val="00CD7EF0"/>
    <w:rsid w:val="00CE3C73"/>
    <w:rsid w:val="00D0344B"/>
    <w:rsid w:val="00D04A7D"/>
    <w:rsid w:val="00D108BE"/>
    <w:rsid w:val="00D125AA"/>
    <w:rsid w:val="00D172ED"/>
    <w:rsid w:val="00D2692A"/>
    <w:rsid w:val="00D42E0E"/>
    <w:rsid w:val="00D54CB0"/>
    <w:rsid w:val="00D61598"/>
    <w:rsid w:val="00D6500F"/>
    <w:rsid w:val="00D72050"/>
    <w:rsid w:val="00D74855"/>
    <w:rsid w:val="00D9493A"/>
    <w:rsid w:val="00D97CFA"/>
    <w:rsid w:val="00DA739F"/>
    <w:rsid w:val="00DB2378"/>
    <w:rsid w:val="00DB23A3"/>
    <w:rsid w:val="00DF05AF"/>
    <w:rsid w:val="00DF458F"/>
    <w:rsid w:val="00DF478B"/>
    <w:rsid w:val="00DF5624"/>
    <w:rsid w:val="00E22C72"/>
    <w:rsid w:val="00E264B7"/>
    <w:rsid w:val="00E27CDA"/>
    <w:rsid w:val="00E3048D"/>
    <w:rsid w:val="00E30558"/>
    <w:rsid w:val="00E30818"/>
    <w:rsid w:val="00E34A9A"/>
    <w:rsid w:val="00E35AEE"/>
    <w:rsid w:val="00E36A3C"/>
    <w:rsid w:val="00E47645"/>
    <w:rsid w:val="00E55774"/>
    <w:rsid w:val="00E56800"/>
    <w:rsid w:val="00E56A25"/>
    <w:rsid w:val="00E576F0"/>
    <w:rsid w:val="00E60762"/>
    <w:rsid w:val="00E61C25"/>
    <w:rsid w:val="00E74B33"/>
    <w:rsid w:val="00E8362E"/>
    <w:rsid w:val="00E85451"/>
    <w:rsid w:val="00EA5E67"/>
    <w:rsid w:val="00EB4C03"/>
    <w:rsid w:val="00EC0313"/>
    <w:rsid w:val="00EE0839"/>
    <w:rsid w:val="00EF5A43"/>
    <w:rsid w:val="00F17F71"/>
    <w:rsid w:val="00F237C9"/>
    <w:rsid w:val="00F26683"/>
    <w:rsid w:val="00F34426"/>
    <w:rsid w:val="00F40ADC"/>
    <w:rsid w:val="00F4120D"/>
    <w:rsid w:val="00F44ACA"/>
    <w:rsid w:val="00F44AFE"/>
    <w:rsid w:val="00F516E2"/>
    <w:rsid w:val="00F62742"/>
    <w:rsid w:val="00F65B0C"/>
    <w:rsid w:val="00F810C0"/>
    <w:rsid w:val="00F82BF0"/>
    <w:rsid w:val="00F9344D"/>
    <w:rsid w:val="00FA683B"/>
    <w:rsid w:val="00FB091E"/>
    <w:rsid w:val="00FB2E4E"/>
    <w:rsid w:val="00FB6527"/>
    <w:rsid w:val="00FC1DE9"/>
    <w:rsid w:val="00FC2674"/>
    <w:rsid w:val="00FC3E95"/>
    <w:rsid w:val="00FC70F0"/>
    <w:rsid w:val="00FD3C35"/>
    <w:rsid w:val="00FE0197"/>
    <w:rsid w:val="00FE3CF3"/>
    <w:rsid w:val="00FF03C5"/>
    <w:rsid w:val="00FF71DC"/>
    <w:rsid w:val="00FF7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CF12A3"/>
  <w15:chartTrackingRefBased/>
  <w15:docId w15:val="{4F063F4D-2AB0-4433-9D8F-4D5A17DD0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4320"/>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20171"/>
    <w:pPr>
      <w:jc w:val="center"/>
    </w:pPr>
    <w:rPr>
      <w:rFonts w:cs="Times New Roman"/>
      <w:noProof/>
      <w:sz w:val="20"/>
    </w:rPr>
  </w:style>
  <w:style w:type="character" w:customStyle="1" w:styleId="EndNoteBibliographyTitle0">
    <w:name w:val="EndNote Bibliography Title 字符"/>
    <w:basedOn w:val="a0"/>
    <w:link w:val="EndNoteBibliographyTitle"/>
    <w:rsid w:val="00B20171"/>
    <w:rPr>
      <w:rFonts w:ascii="Times New Roman" w:eastAsia="宋体" w:hAnsi="Times New Roman" w:cs="Times New Roman"/>
      <w:noProof/>
      <w:sz w:val="20"/>
    </w:rPr>
  </w:style>
  <w:style w:type="paragraph" w:customStyle="1" w:styleId="EndNoteBibliography">
    <w:name w:val="EndNote Bibliography"/>
    <w:basedOn w:val="a"/>
    <w:link w:val="EndNoteBibliography0"/>
    <w:rsid w:val="00B20171"/>
    <w:rPr>
      <w:rFonts w:cs="Times New Roman"/>
      <w:noProof/>
      <w:sz w:val="20"/>
    </w:rPr>
  </w:style>
  <w:style w:type="character" w:customStyle="1" w:styleId="EndNoteBibliography0">
    <w:name w:val="EndNote Bibliography 字符"/>
    <w:basedOn w:val="a0"/>
    <w:link w:val="EndNoteBibliography"/>
    <w:rsid w:val="00B20171"/>
    <w:rPr>
      <w:rFonts w:ascii="Times New Roman" w:eastAsia="宋体" w:hAnsi="Times New Roman" w:cs="Times New Roman"/>
      <w:noProof/>
      <w:sz w:val="20"/>
    </w:rPr>
  </w:style>
  <w:style w:type="paragraph" w:styleId="a3">
    <w:name w:val="header"/>
    <w:basedOn w:val="a"/>
    <w:link w:val="a4"/>
    <w:uiPriority w:val="99"/>
    <w:unhideWhenUsed/>
    <w:rsid w:val="003A22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22E5"/>
    <w:rPr>
      <w:rFonts w:ascii="Times New Roman" w:eastAsia="宋体" w:hAnsi="Times New Roman"/>
      <w:sz w:val="18"/>
      <w:szCs w:val="18"/>
    </w:rPr>
  </w:style>
  <w:style w:type="paragraph" w:styleId="a5">
    <w:name w:val="footer"/>
    <w:basedOn w:val="a"/>
    <w:link w:val="a6"/>
    <w:uiPriority w:val="99"/>
    <w:unhideWhenUsed/>
    <w:rsid w:val="003A22E5"/>
    <w:pPr>
      <w:tabs>
        <w:tab w:val="center" w:pos="4153"/>
        <w:tab w:val="right" w:pos="8306"/>
      </w:tabs>
      <w:snapToGrid w:val="0"/>
      <w:jc w:val="left"/>
    </w:pPr>
    <w:rPr>
      <w:sz w:val="18"/>
      <w:szCs w:val="18"/>
    </w:rPr>
  </w:style>
  <w:style w:type="character" w:customStyle="1" w:styleId="a6">
    <w:name w:val="页脚 字符"/>
    <w:basedOn w:val="a0"/>
    <w:link w:val="a5"/>
    <w:uiPriority w:val="99"/>
    <w:rsid w:val="003A22E5"/>
    <w:rPr>
      <w:rFonts w:ascii="Times New Roman" w:eastAsia="宋体" w:hAnsi="Times New Roman"/>
      <w:sz w:val="18"/>
      <w:szCs w:val="18"/>
    </w:rPr>
  </w:style>
  <w:style w:type="character" w:styleId="a7">
    <w:name w:val="annotation reference"/>
    <w:basedOn w:val="a0"/>
    <w:uiPriority w:val="99"/>
    <w:semiHidden/>
    <w:unhideWhenUsed/>
    <w:rsid w:val="003A22E5"/>
    <w:rPr>
      <w:sz w:val="21"/>
      <w:szCs w:val="21"/>
    </w:rPr>
  </w:style>
  <w:style w:type="paragraph" w:styleId="a8">
    <w:name w:val="annotation text"/>
    <w:basedOn w:val="a"/>
    <w:link w:val="a9"/>
    <w:uiPriority w:val="99"/>
    <w:semiHidden/>
    <w:unhideWhenUsed/>
    <w:rsid w:val="003A22E5"/>
    <w:pPr>
      <w:jc w:val="left"/>
    </w:pPr>
  </w:style>
  <w:style w:type="character" w:customStyle="1" w:styleId="a9">
    <w:name w:val="批注文字 字符"/>
    <w:basedOn w:val="a0"/>
    <w:link w:val="a8"/>
    <w:uiPriority w:val="99"/>
    <w:semiHidden/>
    <w:rsid w:val="003A22E5"/>
    <w:rPr>
      <w:rFonts w:ascii="Times New Roman" w:eastAsia="宋体" w:hAnsi="Times New Roman"/>
    </w:rPr>
  </w:style>
  <w:style w:type="paragraph" w:styleId="aa">
    <w:name w:val="annotation subject"/>
    <w:basedOn w:val="a8"/>
    <w:next w:val="a8"/>
    <w:link w:val="ab"/>
    <w:uiPriority w:val="99"/>
    <w:semiHidden/>
    <w:unhideWhenUsed/>
    <w:rsid w:val="003A22E5"/>
    <w:rPr>
      <w:b/>
      <w:bCs/>
    </w:rPr>
  </w:style>
  <w:style w:type="character" w:customStyle="1" w:styleId="ab">
    <w:name w:val="批注主题 字符"/>
    <w:basedOn w:val="a9"/>
    <w:link w:val="aa"/>
    <w:uiPriority w:val="99"/>
    <w:semiHidden/>
    <w:rsid w:val="003A22E5"/>
    <w:rPr>
      <w:rFonts w:ascii="Times New Roman" w:eastAsia="宋体" w:hAnsi="Times New Roman"/>
      <w:b/>
      <w:bCs/>
    </w:rPr>
  </w:style>
  <w:style w:type="paragraph" w:styleId="ac">
    <w:name w:val="Balloon Text"/>
    <w:basedOn w:val="a"/>
    <w:link w:val="ad"/>
    <w:uiPriority w:val="99"/>
    <w:semiHidden/>
    <w:unhideWhenUsed/>
    <w:rsid w:val="003A22E5"/>
    <w:rPr>
      <w:sz w:val="18"/>
      <w:szCs w:val="18"/>
    </w:rPr>
  </w:style>
  <w:style w:type="character" w:customStyle="1" w:styleId="ad">
    <w:name w:val="批注框文本 字符"/>
    <w:basedOn w:val="a0"/>
    <w:link w:val="ac"/>
    <w:uiPriority w:val="99"/>
    <w:semiHidden/>
    <w:rsid w:val="003A22E5"/>
    <w:rPr>
      <w:rFonts w:ascii="Times New Roman" w:eastAsia="宋体" w:hAnsi="Times New Roman"/>
      <w:sz w:val="18"/>
      <w:szCs w:val="18"/>
    </w:rPr>
  </w:style>
  <w:style w:type="character" w:styleId="ae">
    <w:name w:val="Emphasis"/>
    <w:basedOn w:val="a0"/>
    <w:uiPriority w:val="20"/>
    <w:qFormat/>
    <w:rsid w:val="00D42E0E"/>
    <w:rPr>
      <w:i/>
      <w:iCs/>
    </w:rPr>
  </w:style>
  <w:style w:type="character" w:styleId="af">
    <w:name w:val="Placeholder Text"/>
    <w:basedOn w:val="a0"/>
    <w:uiPriority w:val="99"/>
    <w:semiHidden/>
    <w:rsid w:val="000F709D"/>
    <w:rPr>
      <w:color w:val="808080"/>
    </w:rPr>
  </w:style>
  <w:style w:type="character" w:styleId="af0">
    <w:name w:val="Hyperlink"/>
    <w:basedOn w:val="a0"/>
    <w:uiPriority w:val="99"/>
    <w:unhideWhenUsed/>
    <w:rsid w:val="00A835E9"/>
    <w:rPr>
      <w:color w:val="0563C1" w:themeColor="hyperlink"/>
      <w:u w:val="single"/>
    </w:rPr>
  </w:style>
  <w:style w:type="character" w:styleId="af1">
    <w:name w:val="Unresolved Mention"/>
    <w:basedOn w:val="a0"/>
    <w:uiPriority w:val="99"/>
    <w:semiHidden/>
    <w:unhideWhenUsed/>
    <w:rsid w:val="00A835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388B5-9887-4565-951E-8510AD9D6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9</TotalTime>
  <Pages>5</Pages>
  <Words>1049</Words>
  <Characters>5980</Characters>
  <Application>Microsoft Office Word</Application>
  <DocSecurity>0</DocSecurity>
  <Lines>49</Lines>
  <Paragraphs>14</Paragraphs>
  <ScaleCrop>false</ScaleCrop>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dc:creator>
  <cp:keywords/>
  <dc:description/>
  <cp:lastModifiedBy>YQ GAO</cp:lastModifiedBy>
  <cp:revision>64</cp:revision>
  <dcterms:created xsi:type="dcterms:W3CDTF">2020-05-27T00:40:00Z</dcterms:created>
  <dcterms:modified xsi:type="dcterms:W3CDTF">2021-03-12T06:06:00Z</dcterms:modified>
</cp:coreProperties>
</file>